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13D41" w:rsidRPr="00BD273D" w:rsidRDefault="00B13D41" w:rsidP="00B13D41">
      <w:pPr>
        <w:pStyle w:val="Default"/>
        <w:spacing w:line="360" w:lineRule="auto"/>
        <w:jc w:val="both"/>
        <w:rPr>
          <w:rFonts w:asciiTheme="minorHAnsi" w:eastAsia="Times New Roman" w:hAnsiTheme="minorHAnsi" w:cstheme="minorHAnsi"/>
          <w:color w:val="auto"/>
          <w:sz w:val="20"/>
          <w:szCs w:val="20"/>
          <w:lang w:val="en-GB" w:eastAsia="es-ES_tradnl"/>
        </w:rPr>
      </w:pPr>
      <w:r w:rsidRPr="006E5542">
        <w:rPr>
          <w:rFonts w:asciiTheme="minorHAnsi" w:hAnsiTheme="minorHAnsi" w:cstheme="minorHAnsi"/>
          <w:b/>
          <w:bCs/>
          <w:sz w:val="20"/>
          <w:szCs w:val="20"/>
          <w:lang w:val="en-GB"/>
        </w:rPr>
        <w:t>Table 1</w:t>
      </w:r>
      <w:r>
        <w:rPr>
          <w:rFonts w:asciiTheme="minorHAnsi" w:hAnsiTheme="minorHAnsi" w:cstheme="minorHAnsi"/>
          <w:b/>
          <w:bCs/>
          <w:sz w:val="20"/>
          <w:szCs w:val="20"/>
          <w:lang w:val="en-GB"/>
        </w:rPr>
        <w:t xml:space="preserve"> </w:t>
      </w:r>
      <w:r w:rsidRPr="006E5542">
        <w:rPr>
          <w:rFonts w:asciiTheme="minorHAnsi" w:hAnsiTheme="minorHAnsi" w:cstheme="minorHAnsi"/>
          <w:color w:val="auto"/>
          <w:sz w:val="20"/>
          <w:szCs w:val="20"/>
          <w:lang w:val="en-GB"/>
        </w:rPr>
        <w:t>Sequence of specific primers used for each microRNA amplification</w:t>
      </w:r>
    </w:p>
    <w:tbl>
      <w:tblPr>
        <w:tblStyle w:val="Tablanormal5"/>
        <w:tblW w:w="0" w:type="auto"/>
        <w:tblLook w:val="04A0" w:firstRow="1" w:lastRow="0" w:firstColumn="1" w:lastColumn="0" w:noHBand="0" w:noVBand="1"/>
      </w:tblPr>
      <w:tblGrid>
        <w:gridCol w:w="2127"/>
        <w:gridCol w:w="3362"/>
        <w:gridCol w:w="2591"/>
        <w:gridCol w:w="61"/>
      </w:tblGrid>
      <w:tr w:rsidR="00B13D41" w:rsidRPr="00AC0AE4" w:rsidTr="00A273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</w:tcPr>
          <w:p w:rsidR="00B13D41" w:rsidRPr="00BD273D" w:rsidRDefault="00B13D41" w:rsidP="00A2736C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3362" w:type="dxa"/>
          </w:tcPr>
          <w:p w:rsidR="00B13D41" w:rsidRPr="00BD273D" w:rsidRDefault="00B13D41" w:rsidP="00A273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Sequence</w:t>
            </w:r>
            <w:proofErr w:type="spellEnd"/>
            <w:r w:rsidRPr="00BD273D">
              <w:rPr>
                <w:rFonts w:asciiTheme="minorHAnsi" w:hAnsiTheme="minorHAnsi" w:cstheme="minorHAnsi"/>
                <w:sz w:val="20"/>
                <w:szCs w:val="20"/>
              </w:rPr>
              <w:t xml:space="preserve"> (5’-3’)</w:t>
            </w:r>
          </w:p>
        </w:tc>
        <w:tc>
          <w:tcPr>
            <w:tcW w:w="2652" w:type="dxa"/>
            <w:gridSpan w:val="2"/>
          </w:tcPr>
          <w:p w:rsidR="00B13D41" w:rsidRPr="00BD273D" w:rsidRDefault="00B13D41" w:rsidP="00A273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Tm (</w:t>
            </w:r>
            <w:proofErr w:type="spellStart"/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ºC</w:t>
            </w:r>
            <w:proofErr w:type="spellEnd"/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B13D41" w:rsidRPr="00AC0AE4" w:rsidTr="00A27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13D41" w:rsidRPr="00BD273D" w:rsidRDefault="00B13D41" w:rsidP="00A2736C">
            <w:pPr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miR-6805-3p</w:t>
            </w:r>
          </w:p>
        </w:tc>
        <w:tc>
          <w:tcPr>
            <w:tcW w:w="3362" w:type="dxa"/>
          </w:tcPr>
          <w:p w:rsidR="00B13D41" w:rsidRPr="00BD273D" w:rsidRDefault="00B13D41" w:rsidP="00A273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TTGCTCTGCTCCCCCGCC</w:t>
            </w:r>
          </w:p>
        </w:tc>
        <w:tc>
          <w:tcPr>
            <w:tcW w:w="2652" w:type="dxa"/>
            <w:gridSpan w:val="2"/>
          </w:tcPr>
          <w:p w:rsidR="00B13D41" w:rsidRPr="00BD273D" w:rsidRDefault="00B13D41" w:rsidP="00A273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69.4</w:t>
            </w:r>
          </w:p>
        </w:tc>
      </w:tr>
      <w:tr w:rsidR="00B13D41" w:rsidRPr="00AC0AE4" w:rsidTr="00A2736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13D41" w:rsidRPr="00BD273D" w:rsidRDefault="00B13D41" w:rsidP="00A2736C">
            <w:pPr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miR-663a</w:t>
            </w:r>
          </w:p>
        </w:tc>
        <w:tc>
          <w:tcPr>
            <w:tcW w:w="3362" w:type="dxa"/>
          </w:tcPr>
          <w:p w:rsidR="00B13D41" w:rsidRPr="00BD273D" w:rsidRDefault="00B13D41" w:rsidP="00A273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AGGCGGGGCGCCGCGGGAC</w:t>
            </w:r>
          </w:p>
        </w:tc>
        <w:tc>
          <w:tcPr>
            <w:tcW w:w="2652" w:type="dxa"/>
            <w:gridSpan w:val="2"/>
          </w:tcPr>
          <w:p w:rsidR="00B13D41" w:rsidRPr="00BD273D" w:rsidRDefault="00B13D41" w:rsidP="00A273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81</w:t>
            </w:r>
          </w:p>
        </w:tc>
      </w:tr>
      <w:tr w:rsidR="00B13D41" w:rsidRPr="00AC0AE4" w:rsidTr="00A27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13D41" w:rsidRPr="00BD273D" w:rsidRDefault="00B13D41" w:rsidP="00A2736C">
            <w:pPr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miR-7107-5p</w:t>
            </w:r>
          </w:p>
        </w:tc>
        <w:tc>
          <w:tcPr>
            <w:tcW w:w="3362" w:type="dxa"/>
          </w:tcPr>
          <w:p w:rsidR="00B13D41" w:rsidRPr="00BD273D" w:rsidRDefault="00B13D41" w:rsidP="00A273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GGCCTGGGGAGGAGGAAG</w:t>
            </w:r>
          </w:p>
        </w:tc>
        <w:tc>
          <w:tcPr>
            <w:tcW w:w="2652" w:type="dxa"/>
            <w:gridSpan w:val="2"/>
          </w:tcPr>
          <w:p w:rsidR="00B13D41" w:rsidRPr="00BD273D" w:rsidRDefault="00B13D41" w:rsidP="00A273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64.4</w:t>
            </w:r>
          </w:p>
        </w:tc>
      </w:tr>
      <w:tr w:rsidR="00B13D41" w:rsidRPr="00AC0AE4" w:rsidTr="00A2736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13D41" w:rsidRPr="00BD273D" w:rsidRDefault="00B13D41" w:rsidP="00A2736C">
            <w:pPr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miR-4687-3p</w:t>
            </w:r>
          </w:p>
        </w:tc>
        <w:tc>
          <w:tcPr>
            <w:tcW w:w="3362" w:type="dxa"/>
          </w:tcPr>
          <w:p w:rsidR="00B13D41" w:rsidRPr="00BD273D" w:rsidRDefault="00B13D41" w:rsidP="00A273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TGGCTGTTGGAGGGGGCAG</w:t>
            </w:r>
          </w:p>
        </w:tc>
        <w:tc>
          <w:tcPr>
            <w:tcW w:w="2652" w:type="dxa"/>
            <w:gridSpan w:val="2"/>
          </w:tcPr>
          <w:p w:rsidR="00B13D41" w:rsidRPr="00BD273D" w:rsidRDefault="00B13D41" w:rsidP="00A273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69.1</w:t>
            </w:r>
          </w:p>
        </w:tc>
      </w:tr>
      <w:tr w:rsidR="00B13D41" w:rsidRPr="00AC0AE4" w:rsidTr="00A27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13D41" w:rsidRPr="00BD273D" w:rsidRDefault="00B13D41" w:rsidP="00A2736C">
            <w:pPr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miR-6743-5p</w:t>
            </w:r>
          </w:p>
        </w:tc>
        <w:tc>
          <w:tcPr>
            <w:tcW w:w="3362" w:type="dxa"/>
          </w:tcPr>
          <w:p w:rsidR="00B13D41" w:rsidRPr="00BD273D" w:rsidRDefault="00B13D41" w:rsidP="00A273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AAGGGGCAGGGACGGGTG</w:t>
            </w:r>
          </w:p>
        </w:tc>
        <w:tc>
          <w:tcPr>
            <w:tcW w:w="2652" w:type="dxa"/>
            <w:gridSpan w:val="2"/>
          </w:tcPr>
          <w:p w:rsidR="00B13D41" w:rsidRPr="00BD273D" w:rsidRDefault="00B13D41" w:rsidP="00A273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67.9</w:t>
            </w:r>
          </w:p>
        </w:tc>
      </w:tr>
      <w:tr w:rsidR="00B13D41" w:rsidRPr="00AC0AE4" w:rsidTr="00A2736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13D41" w:rsidRPr="00BD273D" w:rsidRDefault="00B13D41" w:rsidP="00A2736C">
            <w:pPr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miR-4651</w:t>
            </w:r>
          </w:p>
        </w:tc>
        <w:tc>
          <w:tcPr>
            <w:tcW w:w="3362" w:type="dxa"/>
          </w:tcPr>
          <w:p w:rsidR="00B13D41" w:rsidRPr="00BD273D" w:rsidRDefault="00B13D41" w:rsidP="00A273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GGGGTGGGTGAGGTCGGG</w:t>
            </w:r>
          </w:p>
        </w:tc>
        <w:tc>
          <w:tcPr>
            <w:tcW w:w="2652" w:type="dxa"/>
            <w:gridSpan w:val="2"/>
          </w:tcPr>
          <w:p w:rsidR="00B13D41" w:rsidRPr="00BD273D" w:rsidRDefault="00B13D41" w:rsidP="00A273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68.4</w:t>
            </w:r>
          </w:p>
        </w:tc>
      </w:tr>
      <w:tr w:rsidR="00B13D41" w:rsidRPr="00AC0AE4" w:rsidTr="00A27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13D41" w:rsidRPr="00BD273D" w:rsidRDefault="00B13D41" w:rsidP="00A2736C">
            <w:pPr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m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R</w:t>
            </w: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-6068</w:t>
            </w:r>
          </w:p>
        </w:tc>
        <w:tc>
          <w:tcPr>
            <w:tcW w:w="3362" w:type="dxa"/>
          </w:tcPr>
          <w:p w:rsidR="00B13D41" w:rsidRPr="00BD273D" w:rsidRDefault="00B13D41" w:rsidP="00A273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TTGTGGCTGAGTGTCACGC</w:t>
            </w:r>
          </w:p>
        </w:tc>
        <w:tc>
          <w:tcPr>
            <w:tcW w:w="2652" w:type="dxa"/>
            <w:gridSpan w:val="2"/>
          </w:tcPr>
          <w:p w:rsidR="00B13D41" w:rsidRPr="00BD273D" w:rsidRDefault="00B13D41" w:rsidP="00A273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62.2</w:t>
            </w:r>
          </w:p>
        </w:tc>
      </w:tr>
      <w:tr w:rsidR="00B13D41" w:rsidRPr="00AC0AE4" w:rsidTr="00A2736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13D41" w:rsidRPr="00BD273D" w:rsidRDefault="00B13D41" w:rsidP="00A2736C">
            <w:pPr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m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R</w:t>
            </w: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-4438</w:t>
            </w:r>
          </w:p>
        </w:tc>
        <w:tc>
          <w:tcPr>
            <w:tcW w:w="3362" w:type="dxa"/>
          </w:tcPr>
          <w:p w:rsidR="00B13D41" w:rsidRPr="00BD273D" w:rsidRDefault="00B13D41" w:rsidP="00A273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TCTAAGCCTGTGCCTTGCC</w:t>
            </w:r>
          </w:p>
        </w:tc>
        <w:tc>
          <w:tcPr>
            <w:tcW w:w="2652" w:type="dxa"/>
            <w:gridSpan w:val="2"/>
          </w:tcPr>
          <w:p w:rsidR="00B13D41" w:rsidRPr="00BD273D" w:rsidRDefault="00B13D41" w:rsidP="00A273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61.5</w:t>
            </w:r>
          </w:p>
        </w:tc>
      </w:tr>
      <w:tr w:rsidR="00B13D41" w:rsidRPr="00AC0AE4" w:rsidTr="00A27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13D41" w:rsidRPr="00BD273D" w:rsidRDefault="00B13D41" w:rsidP="00A2736C">
            <w:pPr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m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R</w:t>
            </w: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-1182</w:t>
            </w:r>
          </w:p>
        </w:tc>
        <w:tc>
          <w:tcPr>
            <w:tcW w:w="3362" w:type="dxa"/>
          </w:tcPr>
          <w:p w:rsidR="00B13D41" w:rsidRPr="00BD273D" w:rsidRDefault="00B13D41" w:rsidP="00A273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GGGACTTGTCACTGCCTGTC</w:t>
            </w:r>
          </w:p>
        </w:tc>
        <w:tc>
          <w:tcPr>
            <w:tcW w:w="2652" w:type="dxa"/>
            <w:gridSpan w:val="2"/>
          </w:tcPr>
          <w:p w:rsidR="00B13D41" w:rsidRPr="00BD273D" w:rsidRDefault="00B13D41" w:rsidP="00A273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60.7</w:t>
            </w:r>
          </w:p>
        </w:tc>
      </w:tr>
      <w:tr w:rsidR="00B13D41" w:rsidRPr="00AC0AE4" w:rsidTr="00A2736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13D41" w:rsidRPr="00BD273D" w:rsidRDefault="00B13D41" w:rsidP="00A2736C">
            <w:pPr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m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R</w:t>
            </w: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-2682</w:t>
            </w:r>
          </w:p>
        </w:tc>
        <w:tc>
          <w:tcPr>
            <w:tcW w:w="3362" w:type="dxa"/>
          </w:tcPr>
          <w:p w:rsidR="00B13D41" w:rsidRPr="00BD273D" w:rsidRDefault="00B13D41" w:rsidP="00A273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TCCAATCTCTTTGGGACGC</w:t>
            </w:r>
          </w:p>
        </w:tc>
        <w:tc>
          <w:tcPr>
            <w:tcW w:w="2652" w:type="dxa"/>
            <w:gridSpan w:val="2"/>
          </w:tcPr>
          <w:p w:rsidR="00B13D41" w:rsidRPr="00BD273D" w:rsidRDefault="00B13D41" w:rsidP="00A273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61.1</w:t>
            </w:r>
          </w:p>
        </w:tc>
      </w:tr>
      <w:tr w:rsidR="00B13D41" w:rsidRPr="00AC0AE4" w:rsidTr="00A27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13D41" w:rsidRPr="00BD273D" w:rsidRDefault="00B13D41" w:rsidP="00A2736C">
            <w:pPr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m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R</w:t>
            </w: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-1908</w:t>
            </w:r>
          </w:p>
        </w:tc>
        <w:tc>
          <w:tcPr>
            <w:tcW w:w="3362" w:type="dxa"/>
          </w:tcPr>
          <w:p w:rsidR="00B13D41" w:rsidRPr="00BD273D" w:rsidRDefault="00B13D41" w:rsidP="00A273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CGGCGATTGGTCCGTATG</w:t>
            </w:r>
          </w:p>
        </w:tc>
        <w:tc>
          <w:tcPr>
            <w:tcW w:w="2652" w:type="dxa"/>
            <w:gridSpan w:val="2"/>
          </w:tcPr>
          <w:p w:rsidR="00B13D41" w:rsidRPr="00BD273D" w:rsidRDefault="00B13D41" w:rsidP="00A273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63.4</w:t>
            </w:r>
          </w:p>
        </w:tc>
      </w:tr>
      <w:tr w:rsidR="00B13D41" w:rsidRPr="00AC0AE4" w:rsidTr="00A2736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13D41" w:rsidRPr="00BD273D" w:rsidRDefault="00B13D41" w:rsidP="00A2736C">
            <w:pPr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m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R</w:t>
            </w: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-6503</w:t>
            </w:r>
          </w:p>
        </w:tc>
        <w:tc>
          <w:tcPr>
            <w:tcW w:w="3362" w:type="dxa"/>
          </w:tcPr>
          <w:p w:rsidR="00B13D41" w:rsidRPr="00BD273D" w:rsidRDefault="00B13D41" w:rsidP="00A273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ATCCCCAGAAGCTGAGGATTAG</w:t>
            </w:r>
          </w:p>
        </w:tc>
        <w:tc>
          <w:tcPr>
            <w:tcW w:w="2652" w:type="dxa"/>
            <w:gridSpan w:val="2"/>
          </w:tcPr>
          <w:p w:rsidR="00B13D41" w:rsidRPr="00BD273D" w:rsidRDefault="00B13D41" w:rsidP="00A273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60.9</w:t>
            </w:r>
          </w:p>
        </w:tc>
      </w:tr>
      <w:tr w:rsidR="00B13D41" w:rsidRPr="00AC0AE4" w:rsidTr="00A27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13D41" w:rsidRPr="00BD273D" w:rsidRDefault="00B13D41" w:rsidP="00A2736C">
            <w:pPr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m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R</w:t>
            </w: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-4516</w:t>
            </w:r>
          </w:p>
        </w:tc>
        <w:tc>
          <w:tcPr>
            <w:tcW w:w="3362" w:type="dxa"/>
          </w:tcPr>
          <w:p w:rsidR="00B13D41" w:rsidRPr="00BD273D" w:rsidRDefault="00B13D41" w:rsidP="00A273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CTGTGAGTCAGCCACGGC</w:t>
            </w:r>
          </w:p>
        </w:tc>
        <w:tc>
          <w:tcPr>
            <w:tcW w:w="2652" w:type="dxa"/>
            <w:gridSpan w:val="2"/>
          </w:tcPr>
          <w:p w:rsidR="00B13D41" w:rsidRPr="00BD273D" w:rsidRDefault="00B13D41" w:rsidP="00A273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66.7</w:t>
            </w:r>
          </w:p>
        </w:tc>
      </w:tr>
      <w:tr w:rsidR="00B13D41" w:rsidRPr="00AC0AE4" w:rsidTr="00A2736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13D41" w:rsidRPr="00BD273D" w:rsidRDefault="00B13D41" w:rsidP="00A2736C">
            <w:pPr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m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R</w:t>
            </w: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-4472.2</w:t>
            </w:r>
          </w:p>
        </w:tc>
        <w:tc>
          <w:tcPr>
            <w:tcW w:w="3362" w:type="dxa"/>
          </w:tcPr>
          <w:p w:rsidR="00B13D41" w:rsidRPr="00BD273D" w:rsidRDefault="00B13D41" w:rsidP="00A273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TTGAGACAGAGTCTTGCTCCG</w:t>
            </w:r>
          </w:p>
        </w:tc>
        <w:tc>
          <w:tcPr>
            <w:tcW w:w="2652" w:type="dxa"/>
            <w:gridSpan w:val="2"/>
          </w:tcPr>
          <w:p w:rsidR="00B13D41" w:rsidRPr="00BD273D" w:rsidRDefault="00B13D41" w:rsidP="00A273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60.7</w:t>
            </w:r>
          </w:p>
        </w:tc>
      </w:tr>
      <w:tr w:rsidR="00B13D41" w:rsidRPr="00AC0AE4" w:rsidTr="00A27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13D41" w:rsidRPr="00BD273D" w:rsidRDefault="00B13D41" w:rsidP="00A2736C">
            <w:pPr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m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R</w:t>
            </w: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-4754</w:t>
            </w:r>
          </w:p>
        </w:tc>
        <w:tc>
          <w:tcPr>
            <w:tcW w:w="3362" w:type="dxa"/>
          </w:tcPr>
          <w:p w:rsidR="00B13D41" w:rsidRPr="00BD273D" w:rsidRDefault="00B13D41" w:rsidP="00A273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TAGCGGAGTGAGGCCCAG</w:t>
            </w:r>
          </w:p>
        </w:tc>
        <w:tc>
          <w:tcPr>
            <w:tcW w:w="2652" w:type="dxa"/>
            <w:gridSpan w:val="2"/>
          </w:tcPr>
          <w:p w:rsidR="00B13D41" w:rsidRPr="00BD273D" w:rsidRDefault="00B13D41" w:rsidP="00A273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62.5</w:t>
            </w:r>
          </w:p>
        </w:tc>
      </w:tr>
      <w:tr w:rsidR="00B13D41" w:rsidRPr="00AC0AE4" w:rsidTr="00A2736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13D41" w:rsidRPr="00BD273D" w:rsidRDefault="00B13D41" w:rsidP="00A2736C">
            <w:pPr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m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R</w:t>
            </w: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-409</w:t>
            </w:r>
          </w:p>
        </w:tc>
        <w:tc>
          <w:tcPr>
            <w:tcW w:w="3362" w:type="dxa"/>
          </w:tcPr>
          <w:p w:rsidR="00B13D41" w:rsidRPr="00BD273D" w:rsidRDefault="00B13D41" w:rsidP="00A273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GGAGAGGTTACCCGAGCAAC</w:t>
            </w:r>
          </w:p>
        </w:tc>
        <w:tc>
          <w:tcPr>
            <w:tcW w:w="2652" w:type="dxa"/>
            <w:gridSpan w:val="2"/>
          </w:tcPr>
          <w:p w:rsidR="00B13D41" w:rsidRPr="00BD273D" w:rsidRDefault="00B13D41" w:rsidP="00A273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61.0</w:t>
            </w:r>
          </w:p>
        </w:tc>
      </w:tr>
      <w:tr w:rsidR="00B13D41" w:rsidRPr="00AC0AE4" w:rsidTr="00A273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1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13D41" w:rsidRPr="00BD273D" w:rsidRDefault="00B13D41" w:rsidP="00A2736C">
            <w:pPr>
              <w:spacing w:line="36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miR-92a</w:t>
            </w:r>
          </w:p>
        </w:tc>
        <w:tc>
          <w:tcPr>
            <w:tcW w:w="3362" w:type="dxa"/>
          </w:tcPr>
          <w:p w:rsidR="00B13D41" w:rsidRPr="00BD273D" w:rsidRDefault="00B13D41" w:rsidP="00A273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TATTGCACTTGTCCCGGC</w:t>
            </w:r>
          </w:p>
        </w:tc>
        <w:tc>
          <w:tcPr>
            <w:tcW w:w="2591" w:type="dxa"/>
          </w:tcPr>
          <w:p w:rsidR="00B13D41" w:rsidRPr="00BD273D" w:rsidRDefault="00B13D41" w:rsidP="00A273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55.6</w:t>
            </w:r>
          </w:p>
        </w:tc>
      </w:tr>
      <w:tr w:rsidR="00B13D41" w:rsidRPr="00AC0AE4" w:rsidTr="00A2736C">
        <w:trPr>
          <w:gridAfter w:val="1"/>
          <w:wAfter w:w="61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13D41" w:rsidRPr="00BD273D" w:rsidRDefault="00B13D41" w:rsidP="00A2736C">
            <w:pPr>
              <w:spacing w:line="36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miR-143</w:t>
            </w:r>
          </w:p>
        </w:tc>
        <w:tc>
          <w:tcPr>
            <w:tcW w:w="3362" w:type="dxa"/>
          </w:tcPr>
          <w:p w:rsidR="00B13D41" w:rsidRPr="00BD273D" w:rsidRDefault="00B13D41" w:rsidP="00A273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TGAGATGAAGCACTGTAGCTC</w:t>
            </w:r>
          </w:p>
        </w:tc>
        <w:tc>
          <w:tcPr>
            <w:tcW w:w="2591" w:type="dxa"/>
          </w:tcPr>
          <w:p w:rsidR="00B13D41" w:rsidRPr="00BD273D" w:rsidRDefault="00B13D41" w:rsidP="00A273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54.3</w:t>
            </w:r>
          </w:p>
        </w:tc>
      </w:tr>
      <w:tr w:rsidR="00B13D41" w:rsidRPr="00AC0AE4" w:rsidTr="00A273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1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13D41" w:rsidRPr="00BD273D" w:rsidRDefault="00B13D41" w:rsidP="00A2736C">
            <w:pPr>
              <w:spacing w:line="36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Let7b</w:t>
            </w:r>
          </w:p>
        </w:tc>
        <w:tc>
          <w:tcPr>
            <w:tcW w:w="3362" w:type="dxa"/>
          </w:tcPr>
          <w:p w:rsidR="00B13D41" w:rsidRPr="00BD273D" w:rsidRDefault="00B13D41" w:rsidP="00A273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TGAGGTAGTAGGTTGTGT</w:t>
            </w:r>
          </w:p>
        </w:tc>
        <w:tc>
          <w:tcPr>
            <w:tcW w:w="2591" w:type="dxa"/>
          </w:tcPr>
          <w:p w:rsidR="00B13D41" w:rsidRPr="00BD273D" w:rsidRDefault="00B13D41" w:rsidP="00A273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53.6</w:t>
            </w:r>
          </w:p>
        </w:tc>
      </w:tr>
      <w:tr w:rsidR="00B13D41" w:rsidRPr="00AC0AE4" w:rsidTr="00A2736C">
        <w:trPr>
          <w:gridAfter w:val="1"/>
          <w:wAfter w:w="61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13D41" w:rsidRPr="00BD273D" w:rsidRDefault="00B13D41" w:rsidP="00A2736C">
            <w:pPr>
              <w:spacing w:line="36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Let7i</w:t>
            </w:r>
          </w:p>
        </w:tc>
        <w:tc>
          <w:tcPr>
            <w:tcW w:w="3362" w:type="dxa"/>
          </w:tcPr>
          <w:p w:rsidR="00B13D41" w:rsidRPr="00BD273D" w:rsidRDefault="00B13D41" w:rsidP="00A273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TGAGGTAGTAGTTTGTGCTG</w:t>
            </w:r>
          </w:p>
        </w:tc>
        <w:tc>
          <w:tcPr>
            <w:tcW w:w="2591" w:type="dxa"/>
          </w:tcPr>
          <w:p w:rsidR="00B13D41" w:rsidRPr="00BD273D" w:rsidRDefault="00B13D41" w:rsidP="00A273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D273D">
              <w:rPr>
                <w:rFonts w:asciiTheme="minorHAnsi" w:hAnsiTheme="minorHAnsi" w:cstheme="minorHAnsi"/>
                <w:sz w:val="20"/>
                <w:szCs w:val="20"/>
              </w:rPr>
              <w:t>51.8</w:t>
            </w:r>
          </w:p>
        </w:tc>
      </w:tr>
    </w:tbl>
    <w:p w:rsidR="00B13D41" w:rsidRDefault="00B13D41" w:rsidP="00B13D41">
      <w:pPr>
        <w:pStyle w:val="Default"/>
        <w:spacing w:line="360" w:lineRule="auto"/>
        <w:jc w:val="both"/>
        <w:rPr>
          <w:rFonts w:asciiTheme="minorHAnsi" w:hAnsiTheme="minorHAnsi" w:cstheme="minorHAnsi"/>
          <w:sz w:val="20"/>
          <w:szCs w:val="20"/>
          <w:lang w:val="en-GB"/>
        </w:rPr>
      </w:pPr>
    </w:p>
    <w:p w:rsidR="00B13D41" w:rsidRDefault="00B13D41" w:rsidP="00B13D41">
      <w:pPr>
        <w:pStyle w:val="Default"/>
        <w:spacing w:line="360" w:lineRule="auto"/>
        <w:jc w:val="both"/>
        <w:rPr>
          <w:rFonts w:asciiTheme="minorHAnsi" w:hAnsiTheme="minorHAnsi" w:cstheme="minorHAnsi"/>
          <w:color w:val="auto"/>
          <w:sz w:val="20"/>
          <w:szCs w:val="20"/>
          <w:u w:val="single"/>
          <w:lang w:val="en-GB"/>
        </w:rPr>
      </w:pPr>
      <w:r w:rsidRPr="00377E4C">
        <w:rPr>
          <w:rFonts w:asciiTheme="minorHAnsi" w:hAnsiTheme="minorHAnsi" w:cstheme="minorHAnsi"/>
          <w:sz w:val="20"/>
          <w:szCs w:val="20"/>
          <w:lang w:val="en-GB"/>
        </w:rPr>
        <w:t>Tm</w:t>
      </w:r>
      <w:r>
        <w:rPr>
          <w:rFonts w:asciiTheme="minorHAnsi" w:hAnsiTheme="minorHAnsi" w:cstheme="minorHAnsi"/>
          <w:sz w:val="20"/>
          <w:szCs w:val="20"/>
          <w:lang w:val="en-GB"/>
        </w:rPr>
        <w:t>=</w:t>
      </w:r>
      <w:r w:rsidRPr="00377E4C">
        <w:rPr>
          <w:rFonts w:asciiTheme="minorHAnsi" w:hAnsiTheme="minorHAnsi" w:cstheme="minorHAnsi"/>
          <w:sz w:val="20"/>
          <w:szCs w:val="20"/>
          <w:lang w:val="en-GB"/>
        </w:rPr>
        <w:t xml:space="preserve"> melting temperature. </w:t>
      </w:r>
    </w:p>
    <w:p w:rsidR="005F7E8A" w:rsidRDefault="005F7E8A"/>
    <w:sectPr w:rsidR="005F7E8A" w:rsidSect="00E2553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D41"/>
    <w:rsid w:val="005F7E8A"/>
    <w:rsid w:val="00B13D41"/>
    <w:rsid w:val="00E25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8721F80F-5035-714F-9FC1-7C5B909C5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D41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B13D41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14:ligatures w14:val="none"/>
    </w:rPr>
  </w:style>
  <w:style w:type="table" w:styleId="Tablanormal5">
    <w:name w:val="Plain Table 5"/>
    <w:basedOn w:val="Tablanormal"/>
    <w:uiPriority w:val="45"/>
    <w:rsid w:val="00B13D41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10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lberto Bercedo Bello</dc:creator>
  <cp:keywords/>
  <dc:description/>
  <cp:lastModifiedBy>Juan Alberto Bercedo Bello</cp:lastModifiedBy>
  <cp:revision>1</cp:revision>
  <dcterms:created xsi:type="dcterms:W3CDTF">2025-08-11T12:04:00Z</dcterms:created>
  <dcterms:modified xsi:type="dcterms:W3CDTF">2025-08-11T12:05:00Z</dcterms:modified>
</cp:coreProperties>
</file>